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AA5A27">
      <w:pPr>
        <w:pStyle w:val="SupplementaryMaterial"/>
        <w:spacing w:before="120" w:after="240"/>
        <w:rPr>
          <w:b w:val="0"/>
        </w:rPr>
      </w:pPr>
      <w:r w:rsidRPr="001549D3">
        <w:t>Supplementary Material</w:t>
      </w:r>
    </w:p>
    <w:p w14:paraId="1E4EB6EC" w14:textId="77777777" w:rsidR="00AA5A27" w:rsidRDefault="00AA5A27" w:rsidP="00AA5A27">
      <w:pPr>
        <w:rPr>
          <w:szCs w:val="24"/>
        </w:rPr>
      </w:pPr>
    </w:p>
    <w:p w14:paraId="529D3306" w14:textId="34A44DF0" w:rsidR="00AA5A27" w:rsidRPr="00AA5A27" w:rsidRDefault="00AA5A27" w:rsidP="00AA5A27">
      <w:pPr>
        <w:rPr>
          <w:b/>
          <w:bCs/>
          <w:szCs w:val="24"/>
        </w:rPr>
      </w:pPr>
      <w:r w:rsidRPr="00AA5A27">
        <w:rPr>
          <w:b/>
          <w:bCs/>
          <w:szCs w:val="24"/>
        </w:rPr>
        <w:t xml:space="preserve">Onset timing of letter processing in auditory and visual sensory cortices by Raij </w:t>
      </w:r>
      <w:r w:rsidRPr="00AA5A27">
        <w:rPr>
          <w:b/>
          <w:bCs/>
          <w:i/>
          <w:szCs w:val="24"/>
        </w:rPr>
        <w:t>et al.</w:t>
      </w:r>
    </w:p>
    <w:p w14:paraId="35608363" w14:textId="77777777" w:rsidR="00AA5A27" w:rsidRDefault="00AA5A27" w:rsidP="00AA5A27">
      <w:pPr>
        <w:pStyle w:val="Heading1"/>
        <w:numPr>
          <w:ilvl w:val="0"/>
          <w:numId w:val="0"/>
        </w:numPr>
        <w:spacing w:before="120"/>
      </w:pPr>
    </w:p>
    <w:p w14:paraId="458E99E6" w14:textId="6B8C29B6" w:rsidR="00AA5A27" w:rsidRPr="00AA5A27" w:rsidRDefault="00AA5A27" w:rsidP="00AA5A27">
      <w:pPr>
        <w:pStyle w:val="Heading3"/>
        <w:numPr>
          <w:ilvl w:val="0"/>
          <w:numId w:val="0"/>
        </w:numPr>
        <w:spacing w:before="120" w:after="240"/>
        <w:rPr>
          <w:bCs/>
          <w:sz w:val="28"/>
        </w:rPr>
      </w:pPr>
      <w:r>
        <w:rPr>
          <w:bCs/>
          <w:sz w:val="28"/>
        </w:rPr>
        <w:t>Supplementary</w:t>
      </w:r>
      <w:r w:rsidRPr="0018686B">
        <w:rPr>
          <w:bCs/>
          <w:sz w:val="28"/>
        </w:rPr>
        <w:t xml:space="preserve"> Materials and Methods</w:t>
      </w:r>
    </w:p>
    <w:p w14:paraId="0AFD17C1" w14:textId="5AB9FDC9" w:rsidR="00AA5A27" w:rsidRDefault="00AA5A27" w:rsidP="00AA5A27">
      <w:pPr>
        <w:jc w:val="both"/>
      </w:pPr>
      <w:r w:rsidRPr="0018686B">
        <w:t xml:space="preserve">The total number of </w:t>
      </w:r>
      <w:r>
        <w:t>presented</w:t>
      </w:r>
      <w:r w:rsidRPr="0018686B">
        <w:t xml:space="preserve"> </w:t>
      </w:r>
      <w:r>
        <w:t>stimuli</w:t>
      </w:r>
      <w:r w:rsidRPr="0018686B">
        <w:t xml:space="preserve"> was 375 for each individual subject</w:t>
      </w:r>
      <w:r>
        <w:t xml:space="preserve"> and stimulus modality (A/V/AV)</w:t>
      </w:r>
      <w:r w:rsidRPr="0018686B">
        <w:t>. Some epochs were discarded from averaging based on that they contained artifacts (signal amplitudes exceeding 150 µV or 3000 </w:t>
      </w:r>
      <w:proofErr w:type="spellStart"/>
      <w:r w:rsidRPr="0018686B">
        <w:t>fT</w:t>
      </w:r>
      <w:proofErr w:type="spellEnd"/>
      <w:r w:rsidRPr="0018686B">
        <w:t>/cm at any EEG/EOG or MEG channel, respectively). Data from one subject was discarded due to noise (same subject was discarded in</w:t>
      </w:r>
      <w:r w:rsidR="00EA40AC">
        <w:t xml:space="preserve"> </w:t>
      </w:r>
      <w:r w:rsidR="00EA40AC">
        <w:fldChar w:fldCharType="begin"/>
      </w:r>
      <w:r w:rsidR="00C73EA8">
        <w:instrText xml:space="preserve"> ADDIN EN.CITE &lt;EndNote&gt;&lt;Cite&gt;&lt;Author&gt;Raij&lt;/Author&gt;&lt;Year&gt;2010&lt;/Year&gt;&lt;RecNum&gt;5064&lt;/RecNum&gt;&lt;DisplayText&gt;(Raij et al., 2010)&lt;/DisplayText&gt;&lt;record&gt;&lt;rec-number&gt;5064&lt;/rec-number&gt;&lt;foreign-keys&gt;&lt;key app="EN" db-id="zpd25x2ssaapw4eresrvx254swa0rxxf2pzf" timestamp="0"&gt;5064&lt;/key&gt;&lt;/foreign-keys&gt;&lt;ref-type name="Journal Article"&gt;17&lt;/ref-type&gt;&lt;contributors&gt;&lt;authors&gt;&lt;author&gt;Raij, T&lt;/author&gt;&lt;author&gt;Ahveninen, J&lt;/author&gt;&lt;author&gt;Lin, FH&lt;/author&gt;&lt;author&gt;Witzel, T&lt;/author&gt;&lt;author&gt;Jääskeläinen, IP&lt;/author&gt;&lt;author&gt;Letham, B&lt;/author&gt;&lt;author&gt;Israeli, E&lt;/author&gt;&lt;author&gt;Sahyoun, C&lt;/author&gt;&lt;author&gt;Vasios, C&lt;/author&gt;&lt;author&gt;Stufflebeam, S&lt;/author&gt;&lt;author&gt;Hämäläinen, M&lt;/author&gt;&lt;author&gt;Belliveau, JW&lt;/author&gt;&lt;/authors&gt;&lt;/contributors&gt;&lt;titles&gt;&lt;title&gt;Onset timing of cross-sensory activations and multisensory interactions in auditory and visual sensory cortices&lt;/title&gt;&lt;secondary-title&gt;Eur J Neurosci&lt;/secondary-title&gt;&lt;/titles&gt;&lt;periodical&gt;&lt;full-title&gt;Eur J Neurosci&lt;/full-title&gt;&lt;/periodical&gt;&lt;pages&gt;1772-82&lt;/pages&gt;&lt;volume&gt;31&lt;/volume&gt;&lt;number&gt;10&lt;/number&gt;&lt;dates&gt;&lt;year&gt;2010&lt;/year&gt;&lt;/dates&gt;&lt;urls&gt;&lt;/urls&gt;&lt;custom2&gt;PMC3008317&lt;/custom2&gt;&lt;/record&gt;&lt;/Cite&gt;&lt;/EndNote&gt;</w:instrText>
      </w:r>
      <w:r w:rsidR="00EA40AC">
        <w:fldChar w:fldCharType="separate"/>
      </w:r>
      <w:r w:rsidR="00C73EA8">
        <w:rPr>
          <w:noProof/>
        </w:rPr>
        <w:t>(Raij et al., 2010)</w:t>
      </w:r>
      <w:r w:rsidR="00EA40AC">
        <w:fldChar w:fldCharType="end"/>
      </w:r>
      <w:r w:rsidRPr="0018686B">
        <w:t xml:space="preserve">). Additionally, in two subjects, one ISI run (out of the total of 3) was rejected entirely due to excessive eye blink artifacts. The number of accepted epochs for computation of the evoked response of each subject (mean ± SD) was 277 ± 84 (range 149 – 357, median 308) for auditory stimuli, 279 ± 81 (range 166 – 356, median 318) for visual stimuli, and 268 ± 81 (range 159 – 357, median 293) for audiovisual stimuli. The total number of epochs in the grand average signal was 1938 for auditory, 1954 for visual, and 1879 for audiovisual stimuli. </w:t>
      </w:r>
    </w:p>
    <w:p w14:paraId="2CB0C126" w14:textId="51FC27AE" w:rsidR="00EC72F0" w:rsidRPr="0018686B" w:rsidRDefault="00EC72F0" w:rsidP="00AA5A27">
      <w:pPr>
        <w:jc w:val="both"/>
      </w:pPr>
      <w:r>
        <w:t xml:space="preserve">The MEG sensor-space results were extracted as follows: First, the evoked responses were calculated for each of the MEG gradiometers separately. The MEG instrument contains 204 gradiometers at 102 locations. Each location contains a gradiometer pair </w:t>
      </w:r>
      <w:r w:rsidRPr="00F74C1F">
        <w:rPr>
          <w:i/>
          <w:iCs/>
        </w:rPr>
        <w:t>x</w:t>
      </w:r>
      <w:r>
        <w:t xml:space="preserve"> and </w:t>
      </w:r>
      <w:r w:rsidRPr="00F74C1F">
        <w:rPr>
          <w:i/>
          <w:iCs/>
        </w:rPr>
        <w:t>y</w:t>
      </w:r>
      <w:r>
        <w:t xml:space="preserve"> with an in-plane rotation of 90 degrees between them. These record the two orthogonal components of the magnetic field gradient </w:t>
      </w:r>
      <w:r w:rsidRPr="00F74C1F">
        <w:rPr>
          <w:i/>
          <w:iCs/>
        </w:rPr>
        <w:t>b</w:t>
      </w:r>
      <w:r w:rsidRPr="00F74C1F">
        <w:rPr>
          <w:i/>
          <w:iCs/>
          <w:vertAlign w:val="subscript"/>
        </w:rPr>
        <w:t>x</w:t>
      </w:r>
      <w:r>
        <w:t xml:space="preserve"> and </w:t>
      </w:r>
      <w:r w:rsidRPr="00F74C1F">
        <w:rPr>
          <w:i/>
          <w:iCs/>
        </w:rPr>
        <w:t>b</w:t>
      </w:r>
      <w:r w:rsidRPr="00F74C1F">
        <w:rPr>
          <w:i/>
          <w:iCs/>
          <w:vertAlign w:val="subscript"/>
        </w:rPr>
        <w:t>y</w:t>
      </w:r>
      <w:r>
        <w:t xml:space="preserve"> at each location. To calculate the response amplitude at each location, the information from the two sensors x and y needs to be combined to avoid potential bias resulting from different subjects having neuronal generators with different orientations. Following the Pythagorean Theorem, the</w:t>
      </w:r>
      <w:r w:rsidR="0080135A">
        <w:t xml:space="preserve"> amplitudes</w:t>
      </w:r>
      <w:r>
        <w:t xml:space="preserve"> </w:t>
      </w:r>
      <w:r w:rsidR="0080135A">
        <w:t>we</w:t>
      </w:r>
      <w:r>
        <w:t>re computed as</w:t>
      </w:r>
      <w:r w:rsidRPr="00894E55">
        <w:t xml:space="preserve"> </w:t>
      </w:r>
      <m:oMath>
        <m:r>
          <w:rPr>
            <w:rFonts w:ascii="Cambria Math" w:hAnsi="Cambria Math"/>
          </w:rPr>
          <m:t>√(</m:t>
        </m:r>
        <m:sSub>
          <m:sSubPr>
            <m:ctrlPr>
              <w:rPr>
                <w:rFonts w:ascii="Cambria Math" w:hAnsi="Cambria Math"/>
                <w:i/>
              </w:rPr>
            </m:ctrlPr>
          </m:sSubPr>
          <m:e>
            <m:r>
              <w:rPr>
                <w:rFonts w:ascii="Cambria Math" w:hAnsi="Cambria Math"/>
              </w:rPr>
              <m:t>b</m:t>
            </m:r>
          </m:e>
          <m:sub>
            <m:sSup>
              <m:sSupPr>
                <m:ctrlPr>
                  <w:rPr>
                    <w:rFonts w:ascii="Cambria Math" w:hAnsi="Cambria Math"/>
                    <w:i/>
                  </w:rPr>
                </m:ctrlPr>
              </m:sSupPr>
              <m:e>
                <m:r>
                  <w:rPr>
                    <w:rFonts w:ascii="Cambria Math" w:hAnsi="Cambria Math"/>
                  </w:rPr>
                  <m:t>x</m:t>
                </m:r>
              </m:e>
              <m:sup>
                <m:r>
                  <w:rPr>
                    <w:rFonts w:ascii="Cambria Math" w:hAnsi="Cambria Math"/>
                  </w:rPr>
                  <m:t>2</m:t>
                </m:r>
              </m:sup>
            </m:sSup>
          </m:sub>
        </m:sSub>
        <m:r>
          <m:rPr>
            <m:sty m:val="p"/>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b</m:t>
            </m:r>
          </m:e>
          <m:sub>
            <m:sSup>
              <m:sSupPr>
                <m:ctrlPr>
                  <w:rPr>
                    <w:rFonts w:ascii="Cambria Math" w:hAnsi="Cambria Math"/>
                    <w:i/>
                  </w:rPr>
                </m:ctrlPr>
              </m:sSupPr>
              <m:e>
                <m:r>
                  <w:rPr>
                    <w:rFonts w:ascii="Cambria Math" w:hAnsi="Cambria Math"/>
                  </w:rPr>
                  <m:t>y</m:t>
                </m:r>
              </m:e>
              <m:sup>
                <m:r>
                  <w:rPr>
                    <w:rFonts w:ascii="Cambria Math" w:hAnsi="Cambria Math"/>
                  </w:rPr>
                  <m:t>2</m:t>
                </m:r>
              </m:sup>
            </m:sSup>
          </m:sub>
        </m:sSub>
        <m:r>
          <w:rPr>
            <w:rFonts w:ascii="Cambria Math" w:hAnsi="Cambria Math"/>
          </w:rPr>
          <m:t>)</m:t>
        </m:r>
      </m:oMath>
      <w:r w:rsidR="0080135A">
        <w:rPr>
          <w:rFonts w:eastAsiaTheme="minorEastAsia"/>
        </w:rPr>
        <w:t xml:space="preserve"> separately at each of the 102 locations. Finally, for the grand average responses in Figure 1, three sensor locations (over left A1, right A1, and midline V1) showing the maximal responses for A and V unimodal stimuli were selected and averaged across subjects</w:t>
      </w:r>
      <w:r>
        <w:rPr>
          <w:rFonts w:eastAsiaTheme="minorEastAsia"/>
        </w:rPr>
        <w:t xml:space="preserve">. </w:t>
      </w:r>
    </w:p>
    <w:p w14:paraId="487A7C74" w14:textId="35BA88AB" w:rsidR="00AA5A27" w:rsidRPr="0018686B" w:rsidRDefault="00AF39E1" w:rsidP="00AA5A27">
      <w:pPr>
        <w:jc w:val="both"/>
      </w:pPr>
      <w:r w:rsidRPr="0018686B">
        <w:t>The</w:t>
      </w:r>
      <w:r>
        <w:t xml:space="preserve"> grand average onset values in source space</w:t>
      </w:r>
      <w:r w:rsidRPr="0018686B">
        <w:t xml:space="preserve"> </w:t>
      </w:r>
      <w:r>
        <w:t>were extracted</w:t>
      </w:r>
      <w:r w:rsidRPr="0018686B">
        <w:t xml:space="preserve"> with bootstrapping (B=5000) to estimate the mean, variance, and median. Specifically, evoked responses to each stimulus category were first averaged across the left and right hemisphere, after which the population formed by each ISI condition (N=3 except for two subjects N=2) and subject (N=7) formed the population (N=19) for which bootstr</w:t>
      </w:r>
      <w:r>
        <w:t xml:space="preserve">apping was performed. </w:t>
      </w:r>
      <w:r w:rsidRPr="00AF39E1">
        <w:t xml:space="preserve"> </w:t>
      </w:r>
      <w:r>
        <w:t>Using bootstrapping for this was particularly useful for</w:t>
      </w:r>
      <w:r w:rsidRPr="0018686B">
        <w:t xml:space="preserve"> the interaction response </w:t>
      </w:r>
      <m:oMath>
        <m:d>
          <m:dPr>
            <m:begChr m:val="["/>
            <m:endChr m:val="]"/>
            <m:ctrlPr>
              <w:rPr>
                <w:rFonts w:ascii="Cambria Math" w:hAnsi="Cambria Math"/>
                <w:i/>
              </w:rPr>
            </m:ctrlPr>
          </m:dPr>
          <m:e>
            <m:r>
              <w:rPr>
                <w:rFonts w:ascii="Cambria Math" w:hAnsi="Cambria Math"/>
              </w:rPr>
              <m:t xml:space="preserve">AV - </m:t>
            </m:r>
            <m:d>
              <m:dPr>
                <m:ctrlPr>
                  <w:rPr>
                    <w:rFonts w:ascii="Cambria Math" w:hAnsi="Cambria Math"/>
                    <w:i/>
                  </w:rPr>
                </m:ctrlPr>
              </m:dPr>
              <m:e>
                <m:r>
                  <w:rPr>
                    <w:rFonts w:ascii="Cambria Math" w:hAnsi="Cambria Math"/>
                  </w:rPr>
                  <m:t>A +V</m:t>
                </m:r>
              </m:e>
            </m:d>
          </m:e>
        </m:d>
      </m:oMath>
      <w:r w:rsidRPr="0018686B">
        <w:t xml:space="preserve"> due to </w:t>
      </w:r>
      <w:r>
        <w:t xml:space="preserve">its </w:t>
      </w:r>
      <w:r w:rsidRPr="0018686B">
        <w:t xml:space="preserve">stronger noise than in the constituent responses A/V/AV. </w:t>
      </w:r>
      <w:r w:rsidRPr="0018686B">
        <w:rPr>
          <w:b/>
        </w:rPr>
        <w:t xml:space="preserve">Table </w:t>
      </w:r>
      <w:r>
        <w:rPr>
          <w:b/>
        </w:rPr>
        <w:t>3</w:t>
      </w:r>
      <w:r w:rsidRPr="0018686B">
        <w:t xml:space="preserve"> shows the results of this analysis for all stimulus categories. </w:t>
      </w:r>
      <w:r>
        <w:t>Further, t</w:t>
      </w:r>
      <w:r w:rsidRPr="0018686B">
        <w:t xml:space="preserve">he </w:t>
      </w:r>
      <w:r w:rsidR="00A505EA">
        <w:t>onset latenc</w:t>
      </w:r>
      <w:r w:rsidR="00815D00">
        <w:t>ies</w:t>
      </w:r>
      <w:r w:rsidR="00AA5A27" w:rsidRPr="0018686B">
        <w:t xml:space="preserve"> for A/V/AV stimuli </w:t>
      </w:r>
      <w:r>
        <w:t>(but not the interaction response</w:t>
      </w:r>
      <w:r w:rsidR="00815D00">
        <w:t>, due to SNR considerations</w:t>
      </w:r>
      <w:r>
        <w:t xml:space="preserve">) </w:t>
      </w:r>
      <w:r w:rsidR="00AA5A27" w:rsidRPr="0018686B">
        <w:t xml:space="preserve">were estimated </w:t>
      </w:r>
      <w:r>
        <w:t xml:space="preserve">directly </w:t>
      </w:r>
      <w:r w:rsidR="00AA5A27" w:rsidRPr="0018686B">
        <w:t>from the individual subjects’ evoked responses (</w:t>
      </w:r>
      <w:r w:rsidR="00AA5A27" w:rsidRPr="0018686B">
        <w:rPr>
          <w:b/>
        </w:rPr>
        <w:t>Table 4</w:t>
      </w:r>
      <w:r w:rsidR="00AA5A27" w:rsidRPr="0018686B">
        <w:t xml:space="preserve">). For interpretation see Discussion.  </w:t>
      </w:r>
    </w:p>
    <w:p w14:paraId="691AF7BA" w14:textId="723CD951" w:rsidR="00F21CE3" w:rsidRDefault="00AA5A27" w:rsidP="00F74C1F">
      <w:pPr>
        <w:jc w:val="both"/>
      </w:pPr>
      <w:r w:rsidRPr="0018686B">
        <w:t xml:space="preserve">Due to the </w:t>
      </w:r>
      <w:r w:rsidR="00F81AC0">
        <w:t xml:space="preserve">SNR considerations described </w:t>
      </w:r>
      <w:r w:rsidRPr="0018686B">
        <w:t>above, testing the differences between AV interactions for (</w:t>
      </w:r>
      <w:proofErr w:type="spellStart"/>
      <w:r w:rsidRPr="0018686B">
        <w:t>i</w:t>
      </w:r>
      <w:proofErr w:type="spellEnd"/>
      <w:r w:rsidRPr="0018686B">
        <w:t>) letters and (ii) simple</w:t>
      </w:r>
      <w:r w:rsidR="007812C6">
        <w:t>r</w:t>
      </w:r>
      <w:r w:rsidRPr="0018686B">
        <w:t xml:space="preserve"> stimuli </w:t>
      </w:r>
      <w:r w:rsidR="00F81AC0">
        <w:t xml:space="preserve">also </w:t>
      </w:r>
      <w:r w:rsidRPr="0018686B">
        <w:t>relied on bootstrapped data</w:t>
      </w:r>
      <w:r w:rsidR="007812C6">
        <w:t xml:space="preserve"> of the source</w:t>
      </w:r>
      <w:r w:rsidR="00F81AC0">
        <w:t>-</w:t>
      </w:r>
      <w:r w:rsidR="007812C6">
        <w:t xml:space="preserve">space </w:t>
      </w:r>
      <w:r w:rsidR="00F81AC0">
        <w:t xml:space="preserve">AV </w:t>
      </w:r>
      <w:r w:rsidR="007812C6">
        <w:t>interaction response time courses</w:t>
      </w:r>
      <w:r w:rsidRPr="0018686B">
        <w:t xml:space="preserve">. </w:t>
      </w:r>
      <w:r w:rsidR="007812C6">
        <w:t xml:space="preserve">Separately for A1 and V1, the onset latencies were extracted from each iteration of the bootstrap (N = 5000) to create two distributions, one for letters and the other for simpler stimuli. </w:t>
      </w:r>
      <w:r w:rsidR="007812C6">
        <w:lastRenderedPageBreak/>
        <w:t xml:space="preserve">Then, the Wilcoxon Sign Rank Test was used to </w:t>
      </w:r>
      <w:r w:rsidR="001D0A7A">
        <w:t>assess</w:t>
      </w:r>
      <w:r w:rsidR="007812C6">
        <w:t xml:space="preserve"> if th</w:t>
      </w:r>
      <w:r w:rsidR="00F81AC0">
        <w:t xml:space="preserve">e </w:t>
      </w:r>
      <w:r w:rsidR="001D0A7A">
        <w:t xml:space="preserve">interaction response </w:t>
      </w:r>
      <w:r w:rsidR="00F81AC0">
        <w:t>onsets</w:t>
      </w:r>
      <w:r w:rsidR="007812C6">
        <w:t xml:space="preserve"> </w:t>
      </w:r>
      <w:r w:rsidR="00F81AC0">
        <w:t xml:space="preserve">significantly </w:t>
      </w:r>
      <w:r w:rsidR="007812C6">
        <w:t xml:space="preserve">differed between letters and simpler stimuli. </w:t>
      </w:r>
    </w:p>
    <w:p w14:paraId="33C4869D" w14:textId="77777777" w:rsidR="00F74C1F" w:rsidRDefault="00F74C1F" w:rsidP="00F74C1F">
      <w:pPr>
        <w:jc w:val="both"/>
      </w:pPr>
    </w:p>
    <w:p w14:paraId="14CF0E51" w14:textId="09567878" w:rsidR="00F74C1F" w:rsidRPr="00F74C1F" w:rsidRDefault="00F74C1F" w:rsidP="00F74C1F">
      <w:pPr>
        <w:jc w:val="both"/>
        <w:rPr>
          <w:b/>
          <w:bCs/>
        </w:rPr>
      </w:pPr>
      <w:r w:rsidRPr="00F74C1F">
        <w:rPr>
          <w:b/>
          <w:bCs/>
        </w:rPr>
        <w:t>Supplementary References</w:t>
      </w:r>
    </w:p>
    <w:p w14:paraId="39D7B315" w14:textId="77777777" w:rsidR="00F21CE3" w:rsidRPr="00F21CE3" w:rsidRDefault="00F21CE3" w:rsidP="00F21CE3">
      <w:pPr>
        <w:pStyle w:val="EndNoteBibliography"/>
        <w:ind w:left="720" w:hanging="720"/>
      </w:pPr>
      <w:r>
        <w:fldChar w:fldCharType="begin"/>
      </w:r>
      <w:r>
        <w:instrText xml:space="preserve"> ADDIN EN.REFLIST </w:instrText>
      </w:r>
      <w:r>
        <w:fldChar w:fldCharType="separate"/>
      </w:r>
      <w:r w:rsidRPr="00F21CE3">
        <w:t xml:space="preserve">Raij, T., Ahveninen, J., Lin, F., Witzel, T., Jääskeläinen, I., Letham, B., Israeli, E., Sahyoun, C., Vasios, C., Stufflebeam, S., Hämäläinen, M., and Belliveau, J. (2010). Onset timing of cross-sensory activations and multisensory interactions in auditory and visual sensory cortices. </w:t>
      </w:r>
      <w:r w:rsidRPr="00F21CE3">
        <w:rPr>
          <w:i/>
        </w:rPr>
        <w:t>Eur J Neurosci</w:t>
      </w:r>
      <w:r w:rsidRPr="00F21CE3">
        <w:t xml:space="preserve"> 31</w:t>
      </w:r>
      <w:r w:rsidRPr="00F21CE3">
        <w:rPr>
          <w:b/>
        </w:rPr>
        <w:t>,</w:t>
      </w:r>
      <w:r w:rsidRPr="00F21CE3">
        <w:t xml:space="preserve"> 1772-1782.</w:t>
      </w:r>
    </w:p>
    <w:p w14:paraId="58F1AED1" w14:textId="5637E84D" w:rsidR="00DE23E8" w:rsidRPr="001549D3" w:rsidRDefault="00F21CE3" w:rsidP="00AA5A27">
      <w:r>
        <w:fldChar w:fldCharType="end"/>
      </w:r>
    </w:p>
    <w:sectPr w:rsidR="00DE23E8" w:rsidRPr="001549D3" w:rsidSect="0023085A">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3EB793" w14:textId="77777777" w:rsidR="00041D2A" w:rsidRDefault="00041D2A" w:rsidP="00117666">
      <w:pPr>
        <w:spacing w:after="0"/>
      </w:pPr>
      <w:r>
        <w:separator/>
      </w:r>
    </w:p>
  </w:endnote>
  <w:endnote w:type="continuationSeparator" w:id="0">
    <w:p w14:paraId="7F02E76F" w14:textId="77777777" w:rsidR="00041D2A" w:rsidRDefault="00041D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8416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416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416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8416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416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416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24D9C9" w14:textId="77777777" w:rsidR="00041D2A" w:rsidRDefault="00041D2A" w:rsidP="00117666">
      <w:pPr>
        <w:spacing w:after="0"/>
      </w:pPr>
      <w:r>
        <w:separator/>
      </w:r>
    </w:p>
  </w:footnote>
  <w:footnote w:type="continuationSeparator" w:id="0">
    <w:p w14:paraId="7AACB168" w14:textId="77777777" w:rsidR="00041D2A" w:rsidRDefault="00041D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8416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8416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 T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25x2ssaapw4eresrvx254swa0rxxf2pzf&quot;&gt;TR_EN9_Library_0721&lt;record-ids&gt;&lt;item&gt;5064&lt;/item&gt;&lt;/record-ids&gt;&lt;/item&gt;&lt;/Libraries&gt;"/>
  </w:docVars>
  <w:rsids>
    <w:rsidRoot w:val="00803D24"/>
    <w:rsid w:val="0001436A"/>
    <w:rsid w:val="00034304"/>
    <w:rsid w:val="00035434"/>
    <w:rsid w:val="00041D2A"/>
    <w:rsid w:val="00052A14"/>
    <w:rsid w:val="00077D53"/>
    <w:rsid w:val="000B6F87"/>
    <w:rsid w:val="00105FD9"/>
    <w:rsid w:val="00117666"/>
    <w:rsid w:val="0015372F"/>
    <w:rsid w:val="001549D3"/>
    <w:rsid w:val="00160065"/>
    <w:rsid w:val="00177D84"/>
    <w:rsid w:val="00185A21"/>
    <w:rsid w:val="001D0A7A"/>
    <w:rsid w:val="001F516B"/>
    <w:rsid w:val="00216C0D"/>
    <w:rsid w:val="0023085A"/>
    <w:rsid w:val="002356A6"/>
    <w:rsid w:val="002548C2"/>
    <w:rsid w:val="002649C5"/>
    <w:rsid w:val="00267D18"/>
    <w:rsid w:val="002868E2"/>
    <w:rsid w:val="002869C3"/>
    <w:rsid w:val="002936E4"/>
    <w:rsid w:val="002B4A57"/>
    <w:rsid w:val="002B56DA"/>
    <w:rsid w:val="002C74CA"/>
    <w:rsid w:val="002E5655"/>
    <w:rsid w:val="00325333"/>
    <w:rsid w:val="003544FB"/>
    <w:rsid w:val="003825D7"/>
    <w:rsid w:val="003A281D"/>
    <w:rsid w:val="003D2D47"/>
    <w:rsid w:val="003D2F2D"/>
    <w:rsid w:val="003E10E8"/>
    <w:rsid w:val="003E4202"/>
    <w:rsid w:val="003F7F60"/>
    <w:rsid w:val="00401590"/>
    <w:rsid w:val="00441101"/>
    <w:rsid w:val="00447801"/>
    <w:rsid w:val="00452E9C"/>
    <w:rsid w:val="004735C8"/>
    <w:rsid w:val="00476055"/>
    <w:rsid w:val="00486371"/>
    <w:rsid w:val="004961FF"/>
    <w:rsid w:val="004A12AC"/>
    <w:rsid w:val="004A4A24"/>
    <w:rsid w:val="004B57A9"/>
    <w:rsid w:val="004D512A"/>
    <w:rsid w:val="00517A89"/>
    <w:rsid w:val="005250F2"/>
    <w:rsid w:val="00550A85"/>
    <w:rsid w:val="00593EEA"/>
    <w:rsid w:val="005A5EEE"/>
    <w:rsid w:val="005D5CA3"/>
    <w:rsid w:val="005D6C8C"/>
    <w:rsid w:val="005E1FE1"/>
    <w:rsid w:val="005F6615"/>
    <w:rsid w:val="00600E71"/>
    <w:rsid w:val="00617B2F"/>
    <w:rsid w:val="006375C7"/>
    <w:rsid w:val="00645A68"/>
    <w:rsid w:val="00647DC4"/>
    <w:rsid w:val="00654E8F"/>
    <w:rsid w:val="00660D05"/>
    <w:rsid w:val="006820B1"/>
    <w:rsid w:val="006B7D14"/>
    <w:rsid w:val="00701727"/>
    <w:rsid w:val="0070566C"/>
    <w:rsid w:val="00714C50"/>
    <w:rsid w:val="00725A7D"/>
    <w:rsid w:val="007501BE"/>
    <w:rsid w:val="00756FF4"/>
    <w:rsid w:val="007812C6"/>
    <w:rsid w:val="00787D9A"/>
    <w:rsid w:val="00790BB3"/>
    <w:rsid w:val="007C206C"/>
    <w:rsid w:val="0080135A"/>
    <w:rsid w:val="00803D24"/>
    <w:rsid w:val="00815D00"/>
    <w:rsid w:val="00817DD6"/>
    <w:rsid w:val="00841600"/>
    <w:rsid w:val="00885156"/>
    <w:rsid w:val="008A1290"/>
    <w:rsid w:val="008B0F34"/>
    <w:rsid w:val="008B3476"/>
    <w:rsid w:val="008D0A6E"/>
    <w:rsid w:val="008F35E3"/>
    <w:rsid w:val="009151AA"/>
    <w:rsid w:val="0093429D"/>
    <w:rsid w:val="009370AF"/>
    <w:rsid w:val="00943573"/>
    <w:rsid w:val="00954282"/>
    <w:rsid w:val="00970F7D"/>
    <w:rsid w:val="00981BA6"/>
    <w:rsid w:val="00994A3D"/>
    <w:rsid w:val="009A7FFD"/>
    <w:rsid w:val="009B4100"/>
    <w:rsid w:val="009C2B12"/>
    <w:rsid w:val="009C70F3"/>
    <w:rsid w:val="00A174D9"/>
    <w:rsid w:val="00A22132"/>
    <w:rsid w:val="00A40DA6"/>
    <w:rsid w:val="00A505EA"/>
    <w:rsid w:val="00A569CD"/>
    <w:rsid w:val="00A76301"/>
    <w:rsid w:val="00A83616"/>
    <w:rsid w:val="00AA5A27"/>
    <w:rsid w:val="00AB5EE2"/>
    <w:rsid w:val="00AB6715"/>
    <w:rsid w:val="00AE4B2C"/>
    <w:rsid w:val="00AF39E1"/>
    <w:rsid w:val="00B1671E"/>
    <w:rsid w:val="00B25EB8"/>
    <w:rsid w:val="00B31409"/>
    <w:rsid w:val="00B354E1"/>
    <w:rsid w:val="00B37F4D"/>
    <w:rsid w:val="00B4529F"/>
    <w:rsid w:val="00C45E57"/>
    <w:rsid w:val="00C52A7B"/>
    <w:rsid w:val="00C56BAF"/>
    <w:rsid w:val="00C56F23"/>
    <w:rsid w:val="00C679AA"/>
    <w:rsid w:val="00C73EA8"/>
    <w:rsid w:val="00C75972"/>
    <w:rsid w:val="00C77536"/>
    <w:rsid w:val="00CA5D3C"/>
    <w:rsid w:val="00CB00B5"/>
    <w:rsid w:val="00CB311D"/>
    <w:rsid w:val="00CC0A3A"/>
    <w:rsid w:val="00CC64B6"/>
    <w:rsid w:val="00CD066B"/>
    <w:rsid w:val="00CE4AE8"/>
    <w:rsid w:val="00CE4FEE"/>
    <w:rsid w:val="00D345AB"/>
    <w:rsid w:val="00D67B14"/>
    <w:rsid w:val="00D82C66"/>
    <w:rsid w:val="00DB59C3"/>
    <w:rsid w:val="00DC259A"/>
    <w:rsid w:val="00DE23E8"/>
    <w:rsid w:val="00DE7059"/>
    <w:rsid w:val="00E51FEC"/>
    <w:rsid w:val="00E52377"/>
    <w:rsid w:val="00E64E17"/>
    <w:rsid w:val="00E866C9"/>
    <w:rsid w:val="00E92817"/>
    <w:rsid w:val="00EA3D3C"/>
    <w:rsid w:val="00EA40AC"/>
    <w:rsid w:val="00EC72F0"/>
    <w:rsid w:val="00F21CE3"/>
    <w:rsid w:val="00F46900"/>
    <w:rsid w:val="00F61D89"/>
    <w:rsid w:val="00F73A71"/>
    <w:rsid w:val="00F74C1F"/>
    <w:rsid w:val="00F81AC0"/>
    <w:rsid w:val="00FA1B82"/>
    <w:rsid w:val="00FD19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EA40A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EA40AC"/>
    <w:rPr>
      <w:rFonts w:ascii="Times New Roman" w:hAnsi="Times New Roman" w:cs="Times New Roman"/>
      <w:noProof/>
      <w:sz w:val="24"/>
    </w:rPr>
  </w:style>
  <w:style w:type="paragraph" w:customStyle="1" w:styleId="EndNoteBibliography">
    <w:name w:val="EndNote Bibliography"/>
    <w:basedOn w:val="Normal"/>
    <w:link w:val="EndNoteBibliographyChar"/>
    <w:rsid w:val="00EA40AC"/>
    <w:rPr>
      <w:rFonts w:cs="Times New Roman"/>
      <w:noProof/>
    </w:rPr>
  </w:style>
  <w:style w:type="character" w:customStyle="1" w:styleId="EndNoteBibliographyChar">
    <w:name w:val="EndNote Bibliography Char"/>
    <w:basedOn w:val="DefaultParagraphFont"/>
    <w:link w:val="EndNoteBibliography"/>
    <w:rsid w:val="00EA40A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752</Words>
  <Characters>429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m Ra</cp:lastModifiedBy>
  <cp:revision>3</cp:revision>
  <cp:lastPrinted>2013-10-03T12:51:00Z</cp:lastPrinted>
  <dcterms:created xsi:type="dcterms:W3CDTF">2024-10-08T06:33:00Z</dcterms:created>
  <dcterms:modified xsi:type="dcterms:W3CDTF">2024-10-08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